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38A0CE" w14:textId="2D2B2FD6" w:rsidR="001D4CAC" w:rsidRPr="00B21168" w:rsidRDefault="00A03B57" w:rsidP="003A459A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S3 </w:t>
      </w:r>
      <w:r w:rsidR="008E082A" w:rsidRPr="00B21168">
        <w:rPr>
          <w:rFonts w:ascii="Times New Roman" w:hAnsi="Times New Roman" w:cs="Times New Roman"/>
          <w:b/>
          <w:sz w:val="20"/>
          <w:szCs w:val="20"/>
          <w:lang w:val="en-US"/>
        </w:rPr>
        <w:t>Table</w:t>
      </w:r>
      <w:r w:rsidR="00B21168" w:rsidRPr="00B21168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="008E082A" w:rsidRPr="00B21168">
        <w:rPr>
          <w:rFonts w:ascii="Times New Roman" w:hAnsi="Times New Roman" w:cs="Times New Roman"/>
          <w:b/>
          <w:sz w:val="20"/>
          <w:szCs w:val="20"/>
          <w:lang w:val="en-US"/>
        </w:rPr>
        <w:t>Correlations</w:t>
      </w:r>
      <w:r w:rsidR="005705AA" w:rsidRPr="00B21168">
        <w:rPr>
          <w:rFonts w:ascii="Times New Roman" w:hAnsi="Times New Roman" w:cs="Times New Roman"/>
          <w:b/>
          <w:sz w:val="20"/>
          <w:szCs w:val="20"/>
          <w:lang w:val="en-US"/>
        </w:rPr>
        <w:t xml:space="preserve"> with age and gender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559"/>
        <w:gridCol w:w="2242"/>
      </w:tblGrid>
      <w:tr w:rsidR="00880440" w:rsidRPr="00B86DBF" w14:paraId="287F9659" w14:textId="77777777" w:rsidTr="00880440">
        <w:trPr>
          <w:trHeight w:val="302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69E0158" w14:textId="77777777" w:rsidR="00880440" w:rsidRPr="00B86DBF" w:rsidRDefault="00880440" w:rsidP="00F22D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6A641F1" w14:textId="77777777" w:rsidR="00880440" w:rsidRPr="00B86DBF" w:rsidRDefault="00880440" w:rsidP="00F22D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6D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2242" w:type="dxa"/>
            <w:tcBorders>
              <w:top w:val="single" w:sz="4" w:space="0" w:color="auto"/>
              <w:bottom w:val="single" w:sz="4" w:space="0" w:color="auto"/>
            </w:tcBorders>
          </w:tcPr>
          <w:p w14:paraId="633CA47F" w14:textId="77777777" w:rsidR="00880440" w:rsidRPr="00B86DBF" w:rsidRDefault="00880440" w:rsidP="00F22D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6D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</w:t>
            </w:r>
          </w:p>
        </w:tc>
      </w:tr>
      <w:tr w:rsidR="00880440" w:rsidRPr="00B86DBF" w14:paraId="5486A534" w14:textId="77777777" w:rsidTr="00880440">
        <w:trPr>
          <w:trHeight w:val="281"/>
        </w:trPr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14:paraId="41B791A0" w14:textId="77777777" w:rsidR="00880440" w:rsidRPr="00B86DBF" w:rsidRDefault="00880440" w:rsidP="00F22D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6D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t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3A5A70EE" w14:textId="77777777" w:rsidR="00880440" w:rsidRPr="00880440" w:rsidRDefault="00880440" w:rsidP="00F22D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]</w:t>
            </w:r>
          </w:p>
        </w:tc>
        <w:tc>
          <w:tcPr>
            <w:tcW w:w="2242" w:type="dxa"/>
            <w:tcBorders>
              <w:top w:val="single" w:sz="4" w:space="0" w:color="auto"/>
            </w:tcBorders>
            <w:vAlign w:val="bottom"/>
          </w:tcPr>
          <w:p w14:paraId="3AAB3114" w14:textId="77777777" w:rsidR="00880440" w:rsidRPr="00880440" w:rsidRDefault="00880440" w:rsidP="00F22D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]</w:t>
            </w:r>
          </w:p>
        </w:tc>
      </w:tr>
      <w:tr w:rsidR="00880440" w:rsidRPr="00B86DBF" w14:paraId="586CAF50" w14:textId="77777777" w:rsidTr="00880440">
        <w:trPr>
          <w:trHeight w:val="302"/>
        </w:trPr>
        <w:tc>
          <w:tcPr>
            <w:tcW w:w="1560" w:type="dxa"/>
            <w:vAlign w:val="bottom"/>
          </w:tcPr>
          <w:p w14:paraId="4C7CAD08" w14:textId="77777777" w:rsidR="00880440" w:rsidRPr="00B86DBF" w:rsidRDefault="00880440" w:rsidP="00F22D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6D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</w:t>
            </w:r>
          </w:p>
        </w:tc>
        <w:tc>
          <w:tcPr>
            <w:tcW w:w="1559" w:type="dxa"/>
            <w:vAlign w:val="bottom"/>
          </w:tcPr>
          <w:p w14:paraId="6606F062" w14:textId="77777777" w:rsidR="00880440" w:rsidRPr="00880440" w:rsidRDefault="00880440" w:rsidP="00F22D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]</w:t>
            </w:r>
          </w:p>
        </w:tc>
        <w:tc>
          <w:tcPr>
            <w:tcW w:w="2242" w:type="dxa"/>
            <w:vAlign w:val="bottom"/>
          </w:tcPr>
          <w:p w14:paraId="3340CFB2" w14:textId="77777777" w:rsidR="00880440" w:rsidRPr="00880440" w:rsidRDefault="00880440" w:rsidP="00F22D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]</w:t>
            </w:r>
          </w:p>
        </w:tc>
      </w:tr>
      <w:tr w:rsidR="00880440" w:rsidRPr="00B86DBF" w14:paraId="12E83DD5" w14:textId="77777777" w:rsidTr="00880440">
        <w:trPr>
          <w:trHeight w:val="302"/>
        </w:trPr>
        <w:tc>
          <w:tcPr>
            <w:tcW w:w="1560" w:type="dxa"/>
            <w:vAlign w:val="bottom"/>
          </w:tcPr>
          <w:p w14:paraId="5C8E6D1F" w14:textId="77777777" w:rsidR="00880440" w:rsidRPr="00B86DBF" w:rsidRDefault="00880440" w:rsidP="00F22D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6D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v</w:t>
            </w:r>
          </w:p>
        </w:tc>
        <w:tc>
          <w:tcPr>
            <w:tcW w:w="1559" w:type="dxa"/>
            <w:vAlign w:val="bottom"/>
          </w:tcPr>
          <w:p w14:paraId="5EFD2F07" w14:textId="77777777" w:rsidR="00880440" w:rsidRPr="00880440" w:rsidRDefault="00880440" w:rsidP="00F22D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]</w:t>
            </w:r>
          </w:p>
        </w:tc>
        <w:tc>
          <w:tcPr>
            <w:tcW w:w="2242" w:type="dxa"/>
            <w:vAlign w:val="bottom"/>
          </w:tcPr>
          <w:p w14:paraId="3202078B" w14:textId="77777777" w:rsidR="00880440" w:rsidRPr="00880440" w:rsidRDefault="00880440" w:rsidP="00F22D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]</w:t>
            </w:r>
          </w:p>
        </w:tc>
      </w:tr>
      <w:tr w:rsidR="00880440" w:rsidRPr="00B86DBF" w14:paraId="727211FE" w14:textId="77777777" w:rsidTr="00880440">
        <w:trPr>
          <w:trHeight w:val="302"/>
        </w:trPr>
        <w:tc>
          <w:tcPr>
            <w:tcW w:w="1560" w:type="dxa"/>
            <w:vAlign w:val="bottom"/>
          </w:tcPr>
          <w:p w14:paraId="7298E227" w14:textId="77777777" w:rsidR="00880440" w:rsidRPr="00B86DBF" w:rsidRDefault="00880440" w:rsidP="00F22D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6D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</w:t>
            </w:r>
          </w:p>
        </w:tc>
        <w:tc>
          <w:tcPr>
            <w:tcW w:w="1559" w:type="dxa"/>
            <w:vAlign w:val="bottom"/>
          </w:tcPr>
          <w:p w14:paraId="6E28E0D6" w14:textId="77777777" w:rsidR="00880440" w:rsidRPr="00880440" w:rsidRDefault="00880440" w:rsidP="00F22D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]</w:t>
            </w:r>
          </w:p>
        </w:tc>
        <w:tc>
          <w:tcPr>
            <w:tcW w:w="2242" w:type="dxa"/>
            <w:vAlign w:val="bottom"/>
          </w:tcPr>
          <w:p w14:paraId="31465686" w14:textId="77777777" w:rsidR="00880440" w:rsidRPr="00880440" w:rsidRDefault="00880440" w:rsidP="00F22D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]</w:t>
            </w:r>
          </w:p>
        </w:tc>
      </w:tr>
      <w:tr w:rsidR="00880440" w:rsidRPr="00B86DBF" w14:paraId="202A59A8" w14:textId="77777777" w:rsidTr="00880440">
        <w:trPr>
          <w:trHeight w:val="323"/>
        </w:trPr>
        <w:tc>
          <w:tcPr>
            <w:tcW w:w="1560" w:type="dxa"/>
            <w:vAlign w:val="bottom"/>
          </w:tcPr>
          <w:p w14:paraId="1D2929C6" w14:textId="77777777" w:rsidR="00880440" w:rsidRPr="00B86DBF" w:rsidRDefault="00880440" w:rsidP="00F22D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6D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559" w:type="dxa"/>
            <w:vAlign w:val="bottom"/>
          </w:tcPr>
          <w:p w14:paraId="4F344501" w14:textId="77777777" w:rsidR="00880440" w:rsidRPr="00880440" w:rsidRDefault="00880440" w:rsidP="00F22D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]</w:t>
            </w:r>
          </w:p>
        </w:tc>
        <w:tc>
          <w:tcPr>
            <w:tcW w:w="2242" w:type="dxa"/>
            <w:vAlign w:val="bottom"/>
          </w:tcPr>
          <w:p w14:paraId="23481A6C" w14:textId="77777777" w:rsidR="00880440" w:rsidRPr="00880440" w:rsidRDefault="00880440" w:rsidP="00F22D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]</w:t>
            </w:r>
          </w:p>
        </w:tc>
      </w:tr>
      <w:tr w:rsidR="00880440" w:rsidRPr="00B86DBF" w14:paraId="223037A4" w14:textId="77777777" w:rsidTr="00880440">
        <w:trPr>
          <w:trHeight w:val="302"/>
        </w:trPr>
        <w:tc>
          <w:tcPr>
            <w:tcW w:w="1560" w:type="dxa"/>
            <w:vAlign w:val="bottom"/>
          </w:tcPr>
          <w:p w14:paraId="13BE5342" w14:textId="77777777" w:rsidR="00880440" w:rsidRPr="00B86DBF" w:rsidRDefault="00880440" w:rsidP="00F22D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6D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559" w:type="dxa"/>
            <w:vAlign w:val="bottom"/>
          </w:tcPr>
          <w:p w14:paraId="078CBA8F" w14:textId="77777777" w:rsidR="00880440" w:rsidRPr="00880440" w:rsidRDefault="00880440" w:rsidP="00F22D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]</w:t>
            </w:r>
          </w:p>
        </w:tc>
        <w:tc>
          <w:tcPr>
            <w:tcW w:w="2242" w:type="dxa"/>
            <w:vAlign w:val="bottom"/>
          </w:tcPr>
          <w:p w14:paraId="3CDDC08A" w14:textId="77777777" w:rsidR="00880440" w:rsidRPr="00880440" w:rsidRDefault="00880440" w:rsidP="00F22D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]</w:t>
            </w:r>
          </w:p>
        </w:tc>
      </w:tr>
      <w:tr w:rsidR="00880440" w:rsidRPr="00B86DBF" w14:paraId="255CD9B2" w14:textId="77777777" w:rsidTr="00880440">
        <w:trPr>
          <w:trHeight w:val="302"/>
        </w:trPr>
        <w:tc>
          <w:tcPr>
            <w:tcW w:w="1560" w:type="dxa"/>
            <w:vAlign w:val="bottom"/>
          </w:tcPr>
          <w:p w14:paraId="2ED34953" w14:textId="77777777" w:rsidR="00880440" w:rsidRPr="00B86DBF" w:rsidRDefault="00880440" w:rsidP="00F22D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6D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</w:t>
            </w:r>
          </w:p>
        </w:tc>
        <w:tc>
          <w:tcPr>
            <w:tcW w:w="1559" w:type="dxa"/>
            <w:vAlign w:val="bottom"/>
          </w:tcPr>
          <w:p w14:paraId="7AB0B836" w14:textId="77777777" w:rsidR="00880440" w:rsidRPr="00880440" w:rsidRDefault="00880440" w:rsidP="00F22D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]</w:t>
            </w:r>
          </w:p>
        </w:tc>
        <w:tc>
          <w:tcPr>
            <w:tcW w:w="2242" w:type="dxa"/>
            <w:vAlign w:val="bottom"/>
          </w:tcPr>
          <w:p w14:paraId="6897DF42" w14:textId="77777777" w:rsidR="00880440" w:rsidRPr="00880440" w:rsidRDefault="00880440" w:rsidP="00F22D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]</w:t>
            </w:r>
          </w:p>
        </w:tc>
      </w:tr>
      <w:tr w:rsidR="00880440" w:rsidRPr="00B86DBF" w14:paraId="25DBFEB5" w14:textId="77777777" w:rsidTr="00880440">
        <w:trPr>
          <w:trHeight w:val="302"/>
        </w:trPr>
        <w:tc>
          <w:tcPr>
            <w:tcW w:w="1560" w:type="dxa"/>
            <w:vAlign w:val="bottom"/>
          </w:tcPr>
          <w:p w14:paraId="761838A9" w14:textId="77777777" w:rsidR="00880440" w:rsidRPr="00B86DBF" w:rsidRDefault="00880440" w:rsidP="00F22D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6D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c</w:t>
            </w:r>
          </w:p>
        </w:tc>
        <w:tc>
          <w:tcPr>
            <w:tcW w:w="1559" w:type="dxa"/>
            <w:vAlign w:val="bottom"/>
          </w:tcPr>
          <w:p w14:paraId="1A4291AD" w14:textId="77777777" w:rsidR="00880440" w:rsidRPr="00880440" w:rsidRDefault="00880440" w:rsidP="00F22D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]</w:t>
            </w:r>
          </w:p>
        </w:tc>
        <w:tc>
          <w:tcPr>
            <w:tcW w:w="2242" w:type="dxa"/>
            <w:vAlign w:val="bottom"/>
          </w:tcPr>
          <w:p w14:paraId="06DB4B14" w14:textId="77777777" w:rsidR="00880440" w:rsidRPr="00880440" w:rsidRDefault="00880440" w:rsidP="00F22D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]</w:t>
            </w:r>
          </w:p>
        </w:tc>
      </w:tr>
      <w:tr w:rsidR="00880440" w:rsidRPr="00B86DBF" w14:paraId="6899A7A6" w14:textId="77777777" w:rsidTr="00880440">
        <w:trPr>
          <w:trHeight w:val="302"/>
        </w:trPr>
        <w:tc>
          <w:tcPr>
            <w:tcW w:w="1560" w:type="dxa"/>
            <w:vAlign w:val="bottom"/>
          </w:tcPr>
          <w:p w14:paraId="03C72153" w14:textId="77777777" w:rsidR="00880440" w:rsidRPr="00B86DBF" w:rsidRDefault="00880440" w:rsidP="00F22D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6D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559" w:type="dxa"/>
            <w:vAlign w:val="bottom"/>
          </w:tcPr>
          <w:p w14:paraId="09563024" w14:textId="77777777" w:rsidR="00880440" w:rsidRPr="00880440" w:rsidRDefault="00880440" w:rsidP="00F22D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]</w:t>
            </w:r>
          </w:p>
        </w:tc>
        <w:tc>
          <w:tcPr>
            <w:tcW w:w="2242" w:type="dxa"/>
            <w:vAlign w:val="bottom"/>
          </w:tcPr>
          <w:p w14:paraId="4A819764" w14:textId="77777777" w:rsidR="00880440" w:rsidRPr="00880440" w:rsidRDefault="00880440" w:rsidP="00F22D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]</w:t>
            </w:r>
          </w:p>
        </w:tc>
      </w:tr>
      <w:tr w:rsidR="00880440" w:rsidRPr="00B86DBF" w14:paraId="552B67F1" w14:textId="77777777" w:rsidTr="00880440">
        <w:trPr>
          <w:trHeight w:val="302"/>
        </w:trPr>
        <w:tc>
          <w:tcPr>
            <w:tcW w:w="1560" w:type="dxa"/>
            <w:vAlign w:val="bottom"/>
          </w:tcPr>
          <w:p w14:paraId="69C180B7" w14:textId="77777777" w:rsidR="00880440" w:rsidRPr="00B86DBF" w:rsidRDefault="00880440" w:rsidP="00F22D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6D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59" w:type="dxa"/>
            <w:vAlign w:val="bottom"/>
          </w:tcPr>
          <w:p w14:paraId="3F73DE86" w14:textId="77777777" w:rsidR="00880440" w:rsidRPr="00880440" w:rsidRDefault="00880440" w:rsidP="00F22D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]</w:t>
            </w:r>
          </w:p>
        </w:tc>
        <w:tc>
          <w:tcPr>
            <w:tcW w:w="2242" w:type="dxa"/>
            <w:vAlign w:val="bottom"/>
          </w:tcPr>
          <w:p w14:paraId="5B2C7FB0" w14:textId="77777777" w:rsidR="00880440" w:rsidRPr="00880440" w:rsidRDefault="00880440" w:rsidP="00F22D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]</w:t>
            </w:r>
          </w:p>
        </w:tc>
      </w:tr>
      <w:tr w:rsidR="00880440" w:rsidRPr="00B86DBF" w14:paraId="1B1237E4" w14:textId="77777777" w:rsidTr="00880440">
        <w:trPr>
          <w:trHeight w:val="302"/>
        </w:trPr>
        <w:tc>
          <w:tcPr>
            <w:tcW w:w="1560" w:type="dxa"/>
            <w:vAlign w:val="bottom"/>
          </w:tcPr>
          <w:p w14:paraId="7D3F5CB1" w14:textId="77777777" w:rsidR="00880440" w:rsidRPr="00B86DBF" w:rsidRDefault="00880440" w:rsidP="00F22D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6D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59" w:type="dxa"/>
            <w:vAlign w:val="bottom"/>
          </w:tcPr>
          <w:p w14:paraId="02D3F1D5" w14:textId="77777777" w:rsidR="00880440" w:rsidRPr="00880440" w:rsidRDefault="00880440" w:rsidP="00F22D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]</w:t>
            </w:r>
          </w:p>
        </w:tc>
        <w:tc>
          <w:tcPr>
            <w:tcW w:w="2242" w:type="dxa"/>
            <w:vAlign w:val="bottom"/>
          </w:tcPr>
          <w:p w14:paraId="17F131DA" w14:textId="77777777" w:rsidR="00880440" w:rsidRPr="00880440" w:rsidRDefault="00880440" w:rsidP="00F22D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]</w:t>
            </w:r>
          </w:p>
        </w:tc>
      </w:tr>
      <w:tr w:rsidR="00880440" w:rsidRPr="00B86DBF" w14:paraId="22297984" w14:textId="77777777" w:rsidTr="00880440">
        <w:trPr>
          <w:trHeight w:val="302"/>
        </w:trPr>
        <w:tc>
          <w:tcPr>
            <w:tcW w:w="1560" w:type="dxa"/>
            <w:vAlign w:val="bottom"/>
          </w:tcPr>
          <w:p w14:paraId="24F6D915" w14:textId="77777777" w:rsidR="00880440" w:rsidRPr="00B86DBF" w:rsidRDefault="00880440" w:rsidP="00F22D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6D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59" w:type="dxa"/>
            <w:vAlign w:val="bottom"/>
          </w:tcPr>
          <w:p w14:paraId="2CF2B766" w14:textId="77777777" w:rsidR="00880440" w:rsidRPr="00880440" w:rsidRDefault="00880440" w:rsidP="00F22D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]</w:t>
            </w:r>
          </w:p>
        </w:tc>
        <w:tc>
          <w:tcPr>
            <w:tcW w:w="2242" w:type="dxa"/>
            <w:vAlign w:val="bottom"/>
          </w:tcPr>
          <w:p w14:paraId="76728371" w14:textId="77777777" w:rsidR="00880440" w:rsidRPr="00880440" w:rsidRDefault="00880440" w:rsidP="00F22D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]</w:t>
            </w:r>
          </w:p>
        </w:tc>
      </w:tr>
      <w:tr w:rsidR="00880440" w:rsidRPr="00B86DBF" w14:paraId="565C5C3D" w14:textId="77777777" w:rsidTr="00880440">
        <w:trPr>
          <w:trHeight w:val="302"/>
        </w:trPr>
        <w:tc>
          <w:tcPr>
            <w:tcW w:w="1560" w:type="dxa"/>
            <w:vAlign w:val="bottom"/>
          </w:tcPr>
          <w:p w14:paraId="2C279359" w14:textId="77777777" w:rsidR="00880440" w:rsidRPr="00B86DBF" w:rsidRDefault="00880440" w:rsidP="00F22D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6D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59" w:type="dxa"/>
            <w:vAlign w:val="bottom"/>
          </w:tcPr>
          <w:p w14:paraId="054C815F" w14:textId="77777777" w:rsidR="00880440" w:rsidRPr="00880440" w:rsidRDefault="00880440" w:rsidP="00F22D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]</w:t>
            </w:r>
          </w:p>
        </w:tc>
        <w:tc>
          <w:tcPr>
            <w:tcW w:w="2242" w:type="dxa"/>
            <w:vAlign w:val="bottom"/>
          </w:tcPr>
          <w:p w14:paraId="630BCA4A" w14:textId="77777777" w:rsidR="00880440" w:rsidRPr="00880440" w:rsidRDefault="00880440" w:rsidP="00F22D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]</w:t>
            </w:r>
          </w:p>
        </w:tc>
      </w:tr>
      <w:tr w:rsidR="00880440" w:rsidRPr="00B86DBF" w14:paraId="1C671E99" w14:textId="77777777" w:rsidTr="00880440">
        <w:trPr>
          <w:trHeight w:val="302"/>
        </w:trPr>
        <w:tc>
          <w:tcPr>
            <w:tcW w:w="1560" w:type="dxa"/>
            <w:vAlign w:val="bottom"/>
          </w:tcPr>
          <w:p w14:paraId="304B6475" w14:textId="77777777" w:rsidR="00880440" w:rsidRPr="00B86DBF" w:rsidRDefault="00880440" w:rsidP="00F22D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6D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559" w:type="dxa"/>
            <w:vAlign w:val="bottom"/>
          </w:tcPr>
          <w:p w14:paraId="57599D3E" w14:textId="77777777" w:rsidR="00880440" w:rsidRPr="00880440" w:rsidRDefault="00880440" w:rsidP="00F22D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]</w:t>
            </w:r>
          </w:p>
        </w:tc>
        <w:tc>
          <w:tcPr>
            <w:tcW w:w="2242" w:type="dxa"/>
            <w:vAlign w:val="bottom"/>
          </w:tcPr>
          <w:p w14:paraId="23F22AF7" w14:textId="77777777" w:rsidR="00880440" w:rsidRPr="00880440" w:rsidRDefault="00880440" w:rsidP="00F22D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]</w:t>
            </w:r>
          </w:p>
        </w:tc>
      </w:tr>
      <w:tr w:rsidR="00880440" w:rsidRPr="00B86DBF" w14:paraId="634DE318" w14:textId="77777777" w:rsidTr="00880440">
        <w:trPr>
          <w:trHeight w:val="302"/>
        </w:trPr>
        <w:tc>
          <w:tcPr>
            <w:tcW w:w="1560" w:type="dxa"/>
            <w:vAlign w:val="bottom"/>
          </w:tcPr>
          <w:p w14:paraId="3B0D9765" w14:textId="77777777" w:rsidR="00880440" w:rsidRPr="00B86DBF" w:rsidRDefault="00880440" w:rsidP="00F22D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6D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rc</w:t>
            </w:r>
          </w:p>
        </w:tc>
        <w:tc>
          <w:tcPr>
            <w:tcW w:w="1559" w:type="dxa"/>
            <w:vAlign w:val="bottom"/>
          </w:tcPr>
          <w:p w14:paraId="1375BFEE" w14:textId="77777777" w:rsidR="00880440" w:rsidRPr="00880440" w:rsidRDefault="00880440" w:rsidP="00F22D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]</w:t>
            </w:r>
          </w:p>
        </w:tc>
        <w:tc>
          <w:tcPr>
            <w:tcW w:w="2242" w:type="dxa"/>
            <w:vAlign w:val="bottom"/>
          </w:tcPr>
          <w:p w14:paraId="2750D6D1" w14:textId="77777777" w:rsidR="00880440" w:rsidRPr="00880440" w:rsidRDefault="00880440" w:rsidP="00F22D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]</w:t>
            </w:r>
          </w:p>
        </w:tc>
      </w:tr>
      <w:tr w:rsidR="00880440" w:rsidRPr="00B86DBF" w14:paraId="389323E0" w14:textId="77777777" w:rsidTr="00880440">
        <w:trPr>
          <w:trHeight w:val="302"/>
        </w:trPr>
        <w:tc>
          <w:tcPr>
            <w:tcW w:w="1560" w:type="dxa"/>
            <w:vAlign w:val="bottom"/>
          </w:tcPr>
          <w:p w14:paraId="3E0E0163" w14:textId="77777777" w:rsidR="00880440" w:rsidRPr="00B86DBF" w:rsidRDefault="00880440" w:rsidP="00F22D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6D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h</w:t>
            </w:r>
          </w:p>
        </w:tc>
        <w:tc>
          <w:tcPr>
            <w:tcW w:w="1559" w:type="dxa"/>
            <w:vAlign w:val="bottom"/>
          </w:tcPr>
          <w:p w14:paraId="3A57FB7F" w14:textId="77777777" w:rsidR="00880440" w:rsidRPr="00880440" w:rsidRDefault="00880440" w:rsidP="00F22D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]</w:t>
            </w:r>
          </w:p>
        </w:tc>
        <w:tc>
          <w:tcPr>
            <w:tcW w:w="2242" w:type="dxa"/>
            <w:vAlign w:val="bottom"/>
          </w:tcPr>
          <w:p w14:paraId="5C580A61" w14:textId="77777777" w:rsidR="00880440" w:rsidRPr="00880440" w:rsidRDefault="00880440" w:rsidP="00F22D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]</w:t>
            </w:r>
          </w:p>
        </w:tc>
      </w:tr>
      <w:tr w:rsidR="00880440" w:rsidRPr="00B86DBF" w14:paraId="282044AF" w14:textId="77777777" w:rsidTr="00880440">
        <w:trPr>
          <w:trHeight w:val="302"/>
        </w:trPr>
        <w:tc>
          <w:tcPr>
            <w:tcW w:w="1560" w:type="dxa"/>
            <w:vAlign w:val="bottom"/>
          </w:tcPr>
          <w:p w14:paraId="7FD40CC8" w14:textId="77777777" w:rsidR="00880440" w:rsidRPr="00B86DBF" w:rsidRDefault="00880440" w:rsidP="00F22D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6D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</w:t>
            </w:r>
          </w:p>
        </w:tc>
        <w:tc>
          <w:tcPr>
            <w:tcW w:w="1559" w:type="dxa"/>
            <w:vAlign w:val="bottom"/>
          </w:tcPr>
          <w:p w14:paraId="04FB4EA5" w14:textId="77777777" w:rsidR="00880440" w:rsidRPr="00880440" w:rsidRDefault="00880440" w:rsidP="00F22D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]</w:t>
            </w:r>
          </w:p>
        </w:tc>
        <w:tc>
          <w:tcPr>
            <w:tcW w:w="2242" w:type="dxa"/>
            <w:vAlign w:val="bottom"/>
          </w:tcPr>
          <w:p w14:paraId="3804B854" w14:textId="77777777" w:rsidR="00880440" w:rsidRPr="00880440" w:rsidRDefault="00880440" w:rsidP="00F22D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]</w:t>
            </w:r>
          </w:p>
        </w:tc>
      </w:tr>
      <w:tr w:rsidR="00880440" w:rsidRPr="00B86DBF" w14:paraId="5BE2C4E9" w14:textId="77777777" w:rsidTr="00880440">
        <w:trPr>
          <w:trHeight w:val="302"/>
        </w:trPr>
        <w:tc>
          <w:tcPr>
            <w:tcW w:w="1560" w:type="dxa"/>
            <w:vAlign w:val="bottom"/>
          </w:tcPr>
          <w:p w14:paraId="78F7C310" w14:textId="7B7B1412" w:rsidR="00880440" w:rsidRPr="00B86DBF" w:rsidRDefault="00880440" w:rsidP="00F22D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6D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WB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uring</w:t>
            </w:r>
          </w:p>
        </w:tc>
        <w:tc>
          <w:tcPr>
            <w:tcW w:w="1559" w:type="dxa"/>
            <w:vAlign w:val="bottom"/>
          </w:tcPr>
          <w:p w14:paraId="540346AE" w14:textId="77777777" w:rsidR="00880440" w:rsidRPr="00880440" w:rsidRDefault="00880440" w:rsidP="00F22D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]</w:t>
            </w:r>
          </w:p>
        </w:tc>
        <w:tc>
          <w:tcPr>
            <w:tcW w:w="2242" w:type="dxa"/>
            <w:vAlign w:val="bottom"/>
          </w:tcPr>
          <w:p w14:paraId="1CBB6372" w14:textId="77777777" w:rsidR="00880440" w:rsidRPr="00880440" w:rsidRDefault="00880440" w:rsidP="00F22D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]</w:t>
            </w:r>
          </w:p>
        </w:tc>
      </w:tr>
      <w:tr w:rsidR="00880440" w:rsidRPr="00B86DBF" w14:paraId="6A40118F" w14:textId="77777777" w:rsidTr="00880440">
        <w:trPr>
          <w:trHeight w:val="302"/>
        </w:trPr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25A8F6D6" w14:textId="231440F9" w:rsidR="00880440" w:rsidRPr="00B86DBF" w:rsidRDefault="00880440" w:rsidP="00F22D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6D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N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uring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5E124190" w14:textId="77777777" w:rsidR="00880440" w:rsidRPr="00880440" w:rsidRDefault="00880440" w:rsidP="00F22D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]</w:t>
            </w:r>
          </w:p>
        </w:tc>
        <w:tc>
          <w:tcPr>
            <w:tcW w:w="2242" w:type="dxa"/>
            <w:tcBorders>
              <w:bottom w:val="single" w:sz="4" w:space="0" w:color="auto"/>
            </w:tcBorders>
            <w:vAlign w:val="bottom"/>
          </w:tcPr>
          <w:p w14:paraId="7D6A18A3" w14:textId="77777777" w:rsidR="00880440" w:rsidRPr="00880440" w:rsidRDefault="00880440" w:rsidP="00F22D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.</w:t>
            </w:r>
            <w:r w:rsidRPr="00880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]</w:t>
            </w:r>
          </w:p>
        </w:tc>
      </w:tr>
    </w:tbl>
    <w:p w14:paraId="0007C6D5" w14:textId="316B5D59" w:rsidR="0022245F" w:rsidRPr="00B86DBF" w:rsidRDefault="00E44EE5" w:rsidP="008E082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86DBF">
        <w:rPr>
          <w:rFonts w:ascii="Times New Roman" w:hAnsi="Times New Roman" w:cs="Times New Roman"/>
          <w:i/>
          <w:sz w:val="20"/>
          <w:szCs w:val="20"/>
          <w:lang w:val="en-US"/>
        </w:rPr>
        <w:t>N</w:t>
      </w:r>
      <w:r w:rsidRPr="00B86DBF"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r w:rsidR="00D46FED">
        <w:rPr>
          <w:rFonts w:ascii="Times New Roman" w:hAnsi="Times New Roman" w:cs="Times New Roman"/>
          <w:sz w:val="20"/>
          <w:szCs w:val="20"/>
          <w:lang w:val="en-US"/>
        </w:rPr>
        <w:t>1,353</w:t>
      </w:r>
      <w:r w:rsidRPr="00B86DBF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8E082A" w:rsidRPr="00B86DBF">
        <w:rPr>
          <w:rFonts w:ascii="Times New Roman" w:hAnsi="Times New Roman" w:cs="Times New Roman"/>
          <w:sz w:val="20"/>
          <w:szCs w:val="20"/>
          <w:lang w:val="en-US"/>
        </w:rPr>
        <w:t xml:space="preserve">Shown are the correlations between situation characteristics </w:t>
      </w:r>
    </w:p>
    <w:p w14:paraId="339BDDD0" w14:textId="718A5257" w:rsidR="00D76757" w:rsidRDefault="008E082A" w:rsidP="008E082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86DBF">
        <w:rPr>
          <w:rFonts w:ascii="Times New Roman" w:hAnsi="Times New Roman" w:cs="Times New Roman"/>
          <w:sz w:val="20"/>
          <w:szCs w:val="20"/>
          <w:lang w:val="en-US"/>
        </w:rPr>
        <w:t>during COVID-19</w:t>
      </w:r>
      <w:r w:rsidR="00A525C4">
        <w:rPr>
          <w:rFonts w:ascii="Times New Roman" w:hAnsi="Times New Roman" w:cs="Times New Roman"/>
          <w:sz w:val="20"/>
          <w:szCs w:val="20"/>
          <w:lang w:val="en-US"/>
        </w:rPr>
        <w:t xml:space="preserve"> restrictions</w:t>
      </w:r>
      <w:r w:rsidR="000612BB" w:rsidRPr="00B86DBF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B86DBF">
        <w:rPr>
          <w:rFonts w:ascii="Times New Roman" w:hAnsi="Times New Roman" w:cs="Times New Roman"/>
          <w:sz w:val="20"/>
          <w:szCs w:val="20"/>
          <w:lang w:val="en-US"/>
        </w:rPr>
        <w:t>personality</w:t>
      </w:r>
      <w:r w:rsidR="000612BB" w:rsidRPr="00B86DBF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B86DBF">
        <w:rPr>
          <w:rFonts w:ascii="Times New Roman" w:hAnsi="Times New Roman" w:cs="Times New Roman"/>
          <w:sz w:val="20"/>
          <w:szCs w:val="20"/>
          <w:lang w:val="en-US"/>
        </w:rPr>
        <w:t>subjective well-being (SWB)</w:t>
      </w:r>
      <w:r w:rsidR="00D76757">
        <w:rPr>
          <w:rFonts w:ascii="Times New Roman" w:hAnsi="Times New Roman" w:cs="Times New Roman"/>
          <w:sz w:val="20"/>
          <w:szCs w:val="20"/>
          <w:lang w:val="en-US"/>
        </w:rPr>
        <w:t xml:space="preserve"> during </w:t>
      </w:r>
    </w:p>
    <w:p w14:paraId="2FABD183" w14:textId="4307E8F1" w:rsidR="000C5FDE" w:rsidRPr="00B86DBF" w:rsidRDefault="00D76757" w:rsidP="008E082A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COVID-19</w:t>
      </w:r>
      <w:r w:rsidR="00A525C4">
        <w:rPr>
          <w:rFonts w:ascii="Times New Roman" w:hAnsi="Times New Roman" w:cs="Times New Roman"/>
          <w:sz w:val="20"/>
          <w:szCs w:val="20"/>
          <w:lang w:val="en-US"/>
        </w:rPr>
        <w:t xml:space="preserve"> restrictions</w:t>
      </w:r>
      <w:r w:rsidR="000612BB" w:rsidRPr="00B86DBF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8E082A" w:rsidRPr="00B86DBF">
        <w:rPr>
          <w:rFonts w:ascii="Times New Roman" w:hAnsi="Times New Roman" w:cs="Times New Roman"/>
          <w:sz w:val="20"/>
          <w:szCs w:val="20"/>
          <w:lang w:val="en-US"/>
        </w:rPr>
        <w:t xml:space="preserve"> and general negative appraisal (GNA)</w:t>
      </w:r>
      <w:r w:rsidR="00880440">
        <w:rPr>
          <w:rFonts w:ascii="Times New Roman" w:hAnsi="Times New Roman" w:cs="Times New Roman"/>
          <w:sz w:val="20"/>
          <w:szCs w:val="20"/>
          <w:lang w:val="en-US"/>
        </w:rPr>
        <w:t xml:space="preserve"> during COVID-19 </w:t>
      </w:r>
      <w:r w:rsidR="00880440">
        <w:rPr>
          <w:rFonts w:ascii="Times New Roman" w:hAnsi="Times New Roman" w:cs="Times New Roman"/>
          <w:sz w:val="20"/>
          <w:szCs w:val="20"/>
          <w:lang w:val="en-US"/>
        </w:rPr>
        <w:br/>
        <w:t xml:space="preserve">restrictions </w:t>
      </w:r>
      <w:r w:rsidR="000612BB" w:rsidRPr="00B86DBF">
        <w:rPr>
          <w:rFonts w:ascii="Times New Roman" w:hAnsi="Times New Roman" w:cs="Times New Roman"/>
          <w:sz w:val="20"/>
          <w:szCs w:val="20"/>
          <w:lang w:val="en-US"/>
        </w:rPr>
        <w:t>with age and gender</w:t>
      </w:r>
      <w:r w:rsidR="0088044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0612BB" w:rsidRPr="00B86DBF">
        <w:rPr>
          <w:rFonts w:ascii="Times New Roman" w:hAnsi="Times New Roman" w:cs="Times New Roman"/>
          <w:sz w:val="20"/>
          <w:szCs w:val="20"/>
          <w:lang w:val="en-US"/>
        </w:rPr>
        <w:t>(1 = male).</w:t>
      </w:r>
      <w:r w:rsidR="007A6740" w:rsidRPr="00B86DBF">
        <w:rPr>
          <w:rFonts w:ascii="Times New Roman" w:hAnsi="Times New Roman" w:cs="Times New Roman"/>
          <w:sz w:val="20"/>
          <w:szCs w:val="20"/>
          <w:lang w:val="en-US"/>
        </w:rPr>
        <w:t xml:space="preserve"> 95% confidence intervals are shown</w:t>
      </w:r>
      <w:r w:rsidR="00880440">
        <w:rPr>
          <w:rFonts w:ascii="Times New Roman" w:hAnsi="Times New Roman" w:cs="Times New Roman"/>
          <w:sz w:val="20"/>
          <w:szCs w:val="20"/>
          <w:lang w:val="en-US"/>
        </w:rPr>
        <w:br/>
      </w:r>
      <w:r w:rsidR="007A6740" w:rsidRPr="00B86DBF">
        <w:rPr>
          <w:rFonts w:ascii="Times New Roman" w:hAnsi="Times New Roman" w:cs="Times New Roman"/>
          <w:sz w:val="20"/>
          <w:szCs w:val="20"/>
          <w:lang w:val="en-US"/>
        </w:rPr>
        <w:t xml:space="preserve">in parentheses. </w:t>
      </w:r>
      <w:r w:rsidR="000C5FDE" w:rsidRPr="00B86DBF">
        <w:rPr>
          <w:rFonts w:ascii="Times New Roman" w:hAnsi="Times New Roman" w:cs="Times New Roman"/>
          <w:sz w:val="20"/>
          <w:szCs w:val="20"/>
          <w:lang w:val="en-US"/>
        </w:rPr>
        <w:t xml:space="preserve"> Dut = Duty, Int =Intellect, Adv = Adversity,</w:t>
      </w:r>
      <w:r w:rsidR="00F960C8" w:rsidRPr="00B86DBF">
        <w:rPr>
          <w:rFonts w:ascii="Times New Roman" w:hAnsi="Times New Roman" w:cs="Times New Roman"/>
          <w:sz w:val="20"/>
          <w:szCs w:val="20"/>
          <w:lang w:val="en-US"/>
        </w:rPr>
        <w:t xml:space="preserve"> Mat = Mating,</w:t>
      </w:r>
      <w:r w:rsidR="000C5FDE" w:rsidRPr="00B86DB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80440">
        <w:rPr>
          <w:rFonts w:ascii="Times New Roman" w:hAnsi="Times New Roman" w:cs="Times New Roman"/>
          <w:sz w:val="20"/>
          <w:szCs w:val="20"/>
          <w:lang w:val="en-US"/>
        </w:rPr>
        <w:br/>
      </w:r>
      <w:r w:rsidR="000C5FDE" w:rsidRPr="00B86DBF">
        <w:rPr>
          <w:rFonts w:ascii="Times New Roman" w:hAnsi="Times New Roman" w:cs="Times New Roman"/>
          <w:sz w:val="20"/>
          <w:szCs w:val="20"/>
          <w:lang w:val="en-US"/>
        </w:rPr>
        <w:t xml:space="preserve">Pos = pOsitivity, Neg = Negativity, Dec = Deception, Soc = Sociality, </w:t>
      </w:r>
      <w:r w:rsidR="00880440">
        <w:rPr>
          <w:rFonts w:ascii="Times New Roman" w:hAnsi="Times New Roman" w:cs="Times New Roman"/>
          <w:sz w:val="20"/>
          <w:szCs w:val="20"/>
          <w:lang w:val="en-US"/>
        </w:rPr>
        <w:br/>
      </w:r>
      <w:r w:rsidR="000C5FDE" w:rsidRPr="00B86DBF">
        <w:rPr>
          <w:rFonts w:ascii="Times New Roman" w:hAnsi="Times New Roman" w:cs="Times New Roman"/>
          <w:sz w:val="20"/>
          <w:szCs w:val="20"/>
          <w:lang w:val="en-US"/>
        </w:rPr>
        <w:t xml:space="preserve">E = Extraversion, A = Agreeableness, C = Conscientiousness, N = Neuroticism, </w:t>
      </w:r>
      <w:r w:rsidR="00880440">
        <w:rPr>
          <w:rFonts w:ascii="Times New Roman" w:hAnsi="Times New Roman" w:cs="Times New Roman"/>
          <w:sz w:val="20"/>
          <w:szCs w:val="20"/>
          <w:lang w:val="en-US"/>
        </w:rPr>
        <w:br/>
      </w:r>
      <w:r w:rsidR="000C5FDE" w:rsidRPr="00B86DBF">
        <w:rPr>
          <w:rFonts w:ascii="Times New Roman" w:hAnsi="Times New Roman" w:cs="Times New Roman"/>
          <w:sz w:val="20"/>
          <w:szCs w:val="20"/>
          <w:lang w:val="en-US"/>
        </w:rPr>
        <w:t>O = Openness, H = Honesty-Humility, Narc = Narcissism, Mach = Machiavellianism,</w:t>
      </w:r>
    </w:p>
    <w:p w14:paraId="1CD93123" w14:textId="52642A3E" w:rsidR="008E082A" w:rsidRPr="005D75A1" w:rsidRDefault="000C5FDE" w:rsidP="00605586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B86DBF">
        <w:rPr>
          <w:rFonts w:ascii="Times New Roman" w:hAnsi="Times New Roman" w:cs="Times New Roman"/>
          <w:sz w:val="20"/>
          <w:szCs w:val="20"/>
          <w:lang w:val="en-US"/>
        </w:rPr>
        <w:t>Psyc = Psychopathy.</w:t>
      </w:r>
    </w:p>
    <w:sectPr w:rsidR="008E082A" w:rsidRPr="005D75A1" w:rsidSect="00CD25AF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F030EB"/>
    <w:multiLevelType w:val="multilevel"/>
    <w:tmpl w:val="CD62B6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6385D01"/>
    <w:multiLevelType w:val="hybridMultilevel"/>
    <w:tmpl w:val="735AAD9A"/>
    <w:lvl w:ilvl="0" w:tplc="82A6906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5C55213"/>
    <w:multiLevelType w:val="multilevel"/>
    <w:tmpl w:val="BA446A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9BD"/>
    <w:rsid w:val="0000075F"/>
    <w:rsid w:val="00002F16"/>
    <w:rsid w:val="000030A6"/>
    <w:rsid w:val="00010269"/>
    <w:rsid w:val="00011653"/>
    <w:rsid w:val="00012406"/>
    <w:rsid w:val="00012ACA"/>
    <w:rsid w:val="00015B65"/>
    <w:rsid w:val="000201F4"/>
    <w:rsid w:val="00023A90"/>
    <w:rsid w:val="00024039"/>
    <w:rsid w:val="00027B29"/>
    <w:rsid w:val="000308E0"/>
    <w:rsid w:val="00051130"/>
    <w:rsid w:val="0005382A"/>
    <w:rsid w:val="000612BB"/>
    <w:rsid w:val="000617EF"/>
    <w:rsid w:val="00062EE4"/>
    <w:rsid w:val="00062F32"/>
    <w:rsid w:val="0006704A"/>
    <w:rsid w:val="00071471"/>
    <w:rsid w:val="00076FE1"/>
    <w:rsid w:val="0007786E"/>
    <w:rsid w:val="00097CCE"/>
    <w:rsid w:val="000B0825"/>
    <w:rsid w:val="000B0D9E"/>
    <w:rsid w:val="000B1C49"/>
    <w:rsid w:val="000B27DE"/>
    <w:rsid w:val="000B47DA"/>
    <w:rsid w:val="000B6D46"/>
    <w:rsid w:val="000C020A"/>
    <w:rsid w:val="000C2474"/>
    <w:rsid w:val="000C5FDE"/>
    <w:rsid w:val="000D33F7"/>
    <w:rsid w:val="000D5A49"/>
    <w:rsid w:val="000D72CA"/>
    <w:rsid w:val="000E344E"/>
    <w:rsid w:val="000E47B0"/>
    <w:rsid w:val="000E5363"/>
    <w:rsid w:val="000E7AD9"/>
    <w:rsid w:val="000F7F2D"/>
    <w:rsid w:val="00105585"/>
    <w:rsid w:val="00111095"/>
    <w:rsid w:val="00114DE4"/>
    <w:rsid w:val="00116150"/>
    <w:rsid w:val="0011638C"/>
    <w:rsid w:val="00120BC7"/>
    <w:rsid w:val="001234B8"/>
    <w:rsid w:val="00126728"/>
    <w:rsid w:val="00127098"/>
    <w:rsid w:val="001309BB"/>
    <w:rsid w:val="001337BD"/>
    <w:rsid w:val="00140172"/>
    <w:rsid w:val="00141686"/>
    <w:rsid w:val="00141EE1"/>
    <w:rsid w:val="0014268A"/>
    <w:rsid w:val="0014640F"/>
    <w:rsid w:val="00157BE8"/>
    <w:rsid w:val="00161BDA"/>
    <w:rsid w:val="00166E14"/>
    <w:rsid w:val="00170FE3"/>
    <w:rsid w:val="001731E4"/>
    <w:rsid w:val="00180614"/>
    <w:rsid w:val="001820DD"/>
    <w:rsid w:val="0018303D"/>
    <w:rsid w:val="00183DA0"/>
    <w:rsid w:val="001869DE"/>
    <w:rsid w:val="001934D5"/>
    <w:rsid w:val="001943AB"/>
    <w:rsid w:val="001946B4"/>
    <w:rsid w:val="00194E17"/>
    <w:rsid w:val="001A430A"/>
    <w:rsid w:val="001B09A9"/>
    <w:rsid w:val="001B0B4D"/>
    <w:rsid w:val="001B3B76"/>
    <w:rsid w:val="001B3D21"/>
    <w:rsid w:val="001C0956"/>
    <w:rsid w:val="001C10A8"/>
    <w:rsid w:val="001C3476"/>
    <w:rsid w:val="001C4FA3"/>
    <w:rsid w:val="001C5FA3"/>
    <w:rsid w:val="001D4B4B"/>
    <w:rsid w:val="001D4CAC"/>
    <w:rsid w:val="001D54C2"/>
    <w:rsid w:val="001F03C1"/>
    <w:rsid w:val="001F2B21"/>
    <w:rsid w:val="001F52AA"/>
    <w:rsid w:val="001F7B52"/>
    <w:rsid w:val="00200822"/>
    <w:rsid w:val="00200964"/>
    <w:rsid w:val="00202D49"/>
    <w:rsid w:val="0020636D"/>
    <w:rsid w:val="00206583"/>
    <w:rsid w:val="002070C1"/>
    <w:rsid w:val="00213364"/>
    <w:rsid w:val="00215333"/>
    <w:rsid w:val="00215ADD"/>
    <w:rsid w:val="002210BC"/>
    <w:rsid w:val="0022245F"/>
    <w:rsid w:val="002315ED"/>
    <w:rsid w:val="00241ECA"/>
    <w:rsid w:val="002430A3"/>
    <w:rsid w:val="00244324"/>
    <w:rsid w:val="002503B1"/>
    <w:rsid w:val="00251E39"/>
    <w:rsid w:val="0025505A"/>
    <w:rsid w:val="00257AA9"/>
    <w:rsid w:val="0026133C"/>
    <w:rsid w:val="00261B68"/>
    <w:rsid w:val="0026675F"/>
    <w:rsid w:val="002716AF"/>
    <w:rsid w:val="00273D85"/>
    <w:rsid w:val="0027446C"/>
    <w:rsid w:val="00280543"/>
    <w:rsid w:val="00282CC6"/>
    <w:rsid w:val="002851CE"/>
    <w:rsid w:val="00293D75"/>
    <w:rsid w:val="002943B2"/>
    <w:rsid w:val="002A087D"/>
    <w:rsid w:val="002A66E9"/>
    <w:rsid w:val="002B4A25"/>
    <w:rsid w:val="002B5B29"/>
    <w:rsid w:val="002C4781"/>
    <w:rsid w:val="002C5692"/>
    <w:rsid w:val="002C5B2A"/>
    <w:rsid w:val="002C6B18"/>
    <w:rsid w:val="002D0744"/>
    <w:rsid w:val="002D4880"/>
    <w:rsid w:val="002D7288"/>
    <w:rsid w:val="002E0F3B"/>
    <w:rsid w:val="002E5731"/>
    <w:rsid w:val="002F3B3C"/>
    <w:rsid w:val="002F48FA"/>
    <w:rsid w:val="003010F4"/>
    <w:rsid w:val="003025B4"/>
    <w:rsid w:val="00302EA4"/>
    <w:rsid w:val="00305C91"/>
    <w:rsid w:val="003075E2"/>
    <w:rsid w:val="003078D3"/>
    <w:rsid w:val="00310B2B"/>
    <w:rsid w:val="003110FA"/>
    <w:rsid w:val="00330BB4"/>
    <w:rsid w:val="00336A21"/>
    <w:rsid w:val="0034575F"/>
    <w:rsid w:val="00350B4E"/>
    <w:rsid w:val="00352653"/>
    <w:rsid w:val="00354129"/>
    <w:rsid w:val="0035431A"/>
    <w:rsid w:val="00354F17"/>
    <w:rsid w:val="00355DCB"/>
    <w:rsid w:val="00365275"/>
    <w:rsid w:val="00371BD8"/>
    <w:rsid w:val="00373096"/>
    <w:rsid w:val="00381969"/>
    <w:rsid w:val="00385ED2"/>
    <w:rsid w:val="00386C95"/>
    <w:rsid w:val="00395886"/>
    <w:rsid w:val="00397974"/>
    <w:rsid w:val="003A324C"/>
    <w:rsid w:val="003A459A"/>
    <w:rsid w:val="003A4BAB"/>
    <w:rsid w:val="003A4CA2"/>
    <w:rsid w:val="003B0267"/>
    <w:rsid w:val="003B10AF"/>
    <w:rsid w:val="003B1FB3"/>
    <w:rsid w:val="003C0690"/>
    <w:rsid w:val="003C0B53"/>
    <w:rsid w:val="003C145B"/>
    <w:rsid w:val="003C36E9"/>
    <w:rsid w:val="003C37D9"/>
    <w:rsid w:val="003C7573"/>
    <w:rsid w:val="003D18B7"/>
    <w:rsid w:val="003D28E8"/>
    <w:rsid w:val="003D3A4D"/>
    <w:rsid w:val="003E18E2"/>
    <w:rsid w:val="003E2291"/>
    <w:rsid w:val="003E3A4F"/>
    <w:rsid w:val="003F085A"/>
    <w:rsid w:val="003F595F"/>
    <w:rsid w:val="00402181"/>
    <w:rsid w:val="004153A1"/>
    <w:rsid w:val="00423D14"/>
    <w:rsid w:val="004317E9"/>
    <w:rsid w:val="00431C76"/>
    <w:rsid w:val="004339BD"/>
    <w:rsid w:val="00436DC7"/>
    <w:rsid w:val="0044102B"/>
    <w:rsid w:val="00441636"/>
    <w:rsid w:val="0044183A"/>
    <w:rsid w:val="00452250"/>
    <w:rsid w:val="00453EDB"/>
    <w:rsid w:val="00462866"/>
    <w:rsid w:val="0046306C"/>
    <w:rsid w:val="00464CE4"/>
    <w:rsid w:val="00477781"/>
    <w:rsid w:val="004860E5"/>
    <w:rsid w:val="00494460"/>
    <w:rsid w:val="004A1CB9"/>
    <w:rsid w:val="004C16D4"/>
    <w:rsid w:val="004C5DA8"/>
    <w:rsid w:val="004D5431"/>
    <w:rsid w:val="004D7F90"/>
    <w:rsid w:val="004E3B48"/>
    <w:rsid w:val="004F480A"/>
    <w:rsid w:val="004F6D5C"/>
    <w:rsid w:val="00503852"/>
    <w:rsid w:val="005051AC"/>
    <w:rsid w:val="00505539"/>
    <w:rsid w:val="005109C4"/>
    <w:rsid w:val="00512EF8"/>
    <w:rsid w:val="005133CF"/>
    <w:rsid w:val="00535F0F"/>
    <w:rsid w:val="00537389"/>
    <w:rsid w:val="00537D86"/>
    <w:rsid w:val="00546EE1"/>
    <w:rsid w:val="0055190E"/>
    <w:rsid w:val="00554E57"/>
    <w:rsid w:val="00555BDD"/>
    <w:rsid w:val="00557BAB"/>
    <w:rsid w:val="00557CD3"/>
    <w:rsid w:val="00562BC7"/>
    <w:rsid w:val="00566651"/>
    <w:rsid w:val="00566C1C"/>
    <w:rsid w:val="005705AA"/>
    <w:rsid w:val="00573C02"/>
    <w:rsid w:val="0058385F"/>
    <w:rsid w:val="00585546"/>
    <w:rsid w:val="00587776"/>
    <w:rsid w:val="005A01AA"/>
    <w:rsid w:val="005A3D8B"/>
    <w:rsid w:val="005A7B2B"/>
    <w:rsid w:val="005B2DF7"/>
    <w:rsid w:val="005B4943"/>
    <w:rsid w:val="005B4EBF"/>
    <w:rsid w:val="005B64BE"/>
    <w:rsid w:val="005C042B"/>
    <w:rsid w:val="005C5742"/>
    <w:rsid w:val="005C6174"/>
    <w:rsid w:val="005D2048"/>
    <w:rsid w:val="005D2E61"/>
    <w:rsid w:val="005D75A1"/>
    <w:rsid w:val="005E5574"/>
    <w:rsid w:val="005F07C1"/>
    <w:rsid w:val="005F3E29"/>
    <w:rsid w:val="005F4CC5"/>
    <w:rsid w:val="005F5562"/>
    <w:rsid w:val="00603898"/>
    <w:rsid w:val="00604DFB"/>
    <w:rsid w:val="00605586"/>
    <w:rsid w:val="00606D8B"/>
    <w:rsid w:val="00610956"/>
    <w:rsid w:val="0061210D"/>
    <w:rsid w:val="006161EA"/>
    <w:rsid w:val="00616734"/>
    <w:rsid w:val="00623A2C"/>
    <w:rsid w:val="00623DAF"/>
    <w:rsid w:val="00624798"/>
    <w:rsid w:val="00627709"/>
    <w:rsid w:val="006340B1"/>
    <w:rsid w:val="00647C2A"/>
    <w:rsid w:val="00655B39"/>
    <w:rsid w:val="006565FF"/>
    <w:rsid w:val="00657D22"/>
    <w:rsid w:val="00675354"/>
    <w:rsid w:val="006760B1"/>
    <w:rsid w:val="00677F56"/>
    <w:rsid w:val="00680090"/>
    <w:rsid w:val="006807D3"/>
    <w:rsid w:val="00682742"/>
    <w:rsid w:val="00685408"/>
    <w:rsid w:val="00693A4F"/>
    <w:rsid w:val="006A2165"/>
    <w:rsid w:val="006A5FB9"/>
    <w:rsid w:val="006A77E5"/>
    <w:rsid w:val="006B2095"/>
    <w:rsid w:val="006C262A"/>
    <w:rsid w:val="006C7168"/>
    <w:rsid w:val="006E188D"/>
    <w:rsid w:val="006E7458"/>
    <w:rsid w:val="006F26D7"/>
    <w:rsid w:val="006F33E8"/>
    <w:rsid w:val="007003F6"/>
    <w:rsid w:val="007019B1"/>
    <w:rsid w:val="007137C9"/>
    <w:rsid w:val="00720EB6"/>
    <w:rsid w:val="007228AF"/>
    <w:rsid w:val="00726B5C"/>
    <w:rsid w:val="007301C5"/>
    <w:rsid w:val="00730B8D"/>
    <w:rsid w:val="00731F9F"/>
    <w:rsid w:val="00733D0D"/>
    <w:rsid w:val="00734478"/>
    <w:rsid w:val="0074325F"/>
    <w:rsid w:val="00745F01"/>
    <w:rsid w:val="007471E1"/>
    <w:rsid w:val="007577A2"/>
    <w:rsid w:val="00760FA3"/>
    <w:rsid w:val="00762D8B"/>
    <w:rsid w:val="00771EAD"/>
    <w:rsid w:val="00773019"/>
    <w:rsid w:val="00773193"/>
    <w:rsid w:val="00777381"/>
    <w:rsid w:val="0077781C"/>
    <w:rsid w:val="007801AB"/>
    <w:rsid w:val="00786CA3"/>
    <w:rsid w:val="007A5857"/>
    <w:rsid w:val="007A62A5"/>
    <w:rsid w:val="007A6740"/>
    <w:rsid w:val="007B56DF"/>
    <w:rsid w:val="007C0A58"/>
    <w:rsid w:val="007C5CEE"/>
    <w:rsid w:val="007D1E98"/>
    <w:rsid w:val="007D4D10"/>
    <w:rsid w:val="007D5F40"/>
    <w:rsid w:val="007E0702"/>
    <w:rsid w:val="007E456C"/>
    <w:rsid w:val="007E667B"/>
    <w:rsid w:val="007F39A3"/>
    <w:rsid w:val="007F3FB2"/>
    <w:rsid w:val="008009F0"/>
    <w:rsid w:val="00801047"/>
    <w:rsid w:val="0080642B"/>
    <w:rsid w:val="00810C14"/>
    <w:rsid w:val="0082264F"/>
    <w:rsid w:val="00831E86"/>
    <w:rsid w:val="008327E9"/>
    <w:rsid w:val="008414EC"/>
    <w:rsid w:val="008422BC"/>
    <w:rsid w:val="0084369B"/>
    <w:rsid w:val="0084778E"/>
    <w:rsid w:val="00850EAD"/>
    <w:rsid w:val="00851732"/>
    <w:rsid w:val="00853AE2"/>
    <w:rsid w:val="00853FF4"/>
    <w:rsid w:val="00854C08"/>
    <w:rsid w:val="00860CDB"/>
    <w:rsid w:val="00863F0F"/>
    <w:rsid w:val="00865478"/>
    <w:rsid w:val="00866CA6"/>
    <w:rsid w:val="00875999"/>
    <w:rsid w:val="00875E43"/>
    <w:rsid w:val="00880440"/>
    <w:rsid w:val="00883C97"/>
    <w:rsid w:val="008A00EF"/>
    <w:rsid w:val="008A6D4A"/>
    <w:rsid w:val="008A747C"/>
    <w:rsid w:val="008B1677"/>
    <w:rsid w:val="008B23AA"/>
    <w:rsid w:val="008B35A3"/>
    <w:rsid w:val="008C1106"/>
    <w:rsid w:val="008C2EA4"/>
    <w:rsid w:val="008C3E06"/>
    <w:rsid w:val="008C4FCF"/>
    <w:rsid w:val="008D16A7"/>
    <w:rsid w:val="008D5DBD"/>
    <w:rsid w:val="008E082A"/>
    <w:rsid w:val="008E7278"/>
    <w:rsid w:val="008E7D6A"/>
    <w:rsid w:val="008F34CB"/>
    <w:rsid w:val="009031CE"/>
    <w:rsid w:val="00905599"/>
    <w:rsid w:val="00910489"/>
    <w:rsid w:val="00911086"/>
    <w:rsid w:val="0091775E"/>
    <w:rsid w:val="00924521"/>
    <w:rsid w:val="00926CFC"/>
    <w:rsid w:val="00933B71"/>
    <w:rsid w:val="009359F3"/>
    <w:rsid w:val="009432B1"/>
    <w:rsid w:val="00946032"/>
    <w:rsid w:val="009506A1"/>
    <w:rsid w:val="00950E0E"/>
    <w:rsid w:val="00951390"/>
    <w:rsid w:val="0095140F"/>
    <w:rsid w:val="009525C7"/>
    <w:rsid w:val="00955000"/>
    <w:rsid w:val="00961BD8"/>
    <w:rsid w:val="009736A3"/>
    <w:rsid w:val="00981850"/>
    <w:rsid w:val="009864BD"/>
    <w:rsid w:val="0098798A"/>
    <w:rsid w:val="00987B54"/>
    <w:rsid w:val="009979B8"/>
    <w:rsid w:val="009A0457"/>
    <w:rsid w:val="009A29F8"/>
    <w:rsid w:val="009A2BD4"/>
    <w:rsid w:val="009B0528"/>
    <w:rsid w:val="009B2E97"/>
    <w:rsid w:val="009C4AEC"/>
    <w:rsid w:val="009D2E65"/>
    <w:rsid w:val="009D6EDE"/>
    <w:rsid w:val="009D7532"/>
    <w:rsid w:val="009E0129"/>
    <w:rsid w:val="009E7CE7"/>
    <w:rsid w:val="009F04B8"/>
    <w:rsid w:val="009F1E87"/>
    <w:rsid w:val="009F36DC"/>
    <w:rsid w:val="009F75F5"/>
    <w:rsid w:val="00A001F1"/>
    <w:rsid w:val="00A00D2B"/>
    <w:rsid w:val="00A01769"/>
    <w:rsid w:val="00A018EC"/>
    <w:rsid w:val="00A02C36"/>
    <w:rsid w:val="00A02FB0"/>
    <w:rsid w:val="00A03567"/>
    <w:rsid w:val="00A03B57"/>
    <w:rsid w:val="00A0640F"/>
    <w:rsid w:val="00A07E92"/>
    <w:rsid w:val="00A11E85"/>
    <w:rsid w:val="00A15D33"/>
    <w:rsid w:val="00A16126"/>
    <w:rsid w:val="00A229ED"/>
    <w:rsid w:val="00A23090"/>
    <w:rsid w:val="00A27C56"/>
    <w:rsid w:val="00A31C34"/>
    <w:rsid w:val="00A31E43"/>
    <w:rsid w:val="00A3332B"/>
    <w:rsid w:val="00A3446C"/>
    <w:rsid w:val="00A34844"/>
    <w:rsid w:val="00A41F14"/>
    <w:rsid w:val="00A525C4"/>
    <w:rsid w:val="00A527F6"/>
    <w:rsid w:val="00A5411B"/>
    <w:rsid w:val="00A54B3B"/>
    <w:rsid w:val="00A5554B"/>
    <w:rsid w:val="00A617C1"/>
    <w:rsid w:val="00A62704"/>
    <w:rsid w:val="00A67AD6"/>
    <w:rsid w:val="00A70541"/>
    <w:rsid w:val="00A93834"/>
    <w:rsid w:val="00A95C25"/>
    <w:rsid w:val="00A96CDA"/>
    <w:rsid w:val="00A97788"/>
    <w:rsid w:val="00AA0713"/>
    <w:rsid w:val="00AB03C7"/>
    <w:rsid w:val="00AB1BB8"/>
    <w:rsid w:val="00AB27C7"/>
    <w:rsid w:val="00AC0E11"/>
    <w:rsid w:val="00AC10E3"/>
    <w:rsid w:val="00AC1A6E"/>
    <w:rsid w:val="00AC208E"/>
    <w:rsid w:val="00AC4754"/>
    <w:rsid w:val="00AC4F05"/>
    <w:rsid w:val="00AC6070"/>
    <w:rsid w:val="00AC6FAA"/>
    <w:rsid w:val="00AE1B14"/>
    <w:rsid w:val="00AE2362"/>
    <w:rsid w:val="00AE57D9"/>
    <w:rsid w:val="00AE7714"/>
    <w:rsid w:val="00AF098C"/>
    <w:rsid w:val="00AF15A6"/>
    <w:rsid w:val="00AF6164"/>
    <w:rsid w:val="00B00B81"/>
    <w:rsid w:val="00B04F7F"/>
    <w:rsid w:val="00B06954"/>
    <w:rsid w:val="00B102E3"/>
    <w:rsid w:val="00B10316"/>
    <w:rsid w:val="00B11E59"/>
    <w:rsid w:val="00B174AF"/>
    <w:rsid w:val="00B20FC8"/>
    <w:rsid w:val="00B21168"/>
    <w:rsid w:val="00B31588"/>
    <w:rsid w:val="00B40AD5"/>
    <w:rsid w:val="00B4238D"/>
    <w:rsid w:val="00B50AB0"/>
    <w:rsid w:val="00B515D7"/>
    <w:rsid w:val="00B53E72"/>
    <w:rsid w:val="00B639F9"/>
    <w:rsid w:val="00B6425D"/>
    <w:rsid w:val="00B648A3"/>
    <w:rsid w:val="00B653B6"/>
    <w:rsid w:val="00B67BE5"/>
    <w:rsid w:val="00B70281"/>
    <w:rsid w:val="00B751D1"/>
    <w:rsid w:val="00B859B4"/>
    <w:rsid w:val="00B85EDC"/>
    <w:rsid w:val="00B86DBF"/>
    <w:rsid w:val="00B9156C"/>
    <w:rsid w:val="00B921E0"/>
    <w:rsid w:val="00BA16C3"/>
    <w:rsid w:val="00BA285C"/>
    <w:rsid w:val="00BA7288"/>
    <w:rsid w:val="00BB17FF"/>
    <w:rsid w:val="00BC1126"/>
    <w:rsid w:val="00BD1998"/>
    <w:rsid w:val="00BD64E5"/>
    <w:rsid w:val="00BD73F6"/>
    <w:rsid w:val="00BE0A7F"/>
    <w:rsid w:val="00BE3E74"/>
    <w:rsid w:val="00BE5222"/>
    <w:rsid w:val="00BE627D"/>
    <w:rsid w:val="00BE7927"/>
    <w:rsid w:val="00BF6C79"/>
    <w:rsid w:val="00C04E8D"/>
    <w:rsid w:val="00C0523C"/>
    <w:rsid w:val="00C05AA1"/>
    <w:rsid w:val="00C10A0A"/>
    <w:rsid w:val="00C2348C"/>
    <w:rsid w:val="00C237DA"/>
    <w:rsid w:val="00C30CC0"/>
    <w:rsid w:val="00C34552"/>
    <w:rsid w:val="00C34CF7"/>
    <w:rsid w:val="00C422E2"/>
    <w:rsid w:val="00C42FDF"/>
    <w:rsid w:val="00C447F0"/>
    <w:rsid w:val="00C52EB8"/>
    <w:rsid w:val="00C54554"/>
    <w:rsid w:val="00C5722F"/>
    <w:rsid w:val="00C6219C"/>
    <w:rsid w:val="00C6576C"/>
    <w:rsid w:val="00C7075C"/>
    <w:rsid w:val="00C95368"/>
    <w:rsid w:val="00CA11DB"/>
    <w:rsid w:val="00CA5461"/>
    <w:rsid w:val="00CB1792"/>
    <w:rsid w:val="00CB2581"/>
    <w:rsid w:val="00CB5076"/>
    <w:rsid w:val="00CB6DFC"/>
    <w:rsid w:val="00CD1D13"/>
    <w:rsid w:val="00CD25AF"/>
    <w:rsid w:val="00CD6234"/>
    <w:rsid w:val="00CD64D2"/>
    <w:rsid w:val="00CD77DC"/>
    <w:rsid w:val="00CD78CF"/>
    <w:rsid w:val="00CF4384"/>
    <w:rsid w:val="00CF5091"/>
    <w:rsid w:val="00CF693D"/>
    <w:rsid w:val="00D05EE7"/>
    <w:rsid w:val="00D07380"/>
    <w:rsid w:val="00D35E7B"/>
    <w:rsid w:val="00D46FED"/>
    <w:rsid w:val="00D522B5"/>
    <w:rsid w:val="00D65954"/>
    <w:rsid w:val="00D71D73"/>
    <w:rsid w:val="00D72E10"/>
    <w:rsid w:val="00D73CEA"/>
    <w:rsid w:val="00D76757"/>
    <w:rsid w:val="00D77315"/>
    <w:rsid w:val="00D81C1C"/>
    <w:rsid w:val="00D82877"/>
    <w:rsid w:val="00D9057D"/>
    <w:rsid w:val="00D92340"/>
    <w:rsid w:val="00D96DC9"/>
    <w:rsid w:val="00D972D3"/>
    <w:rsid w:val="00DA1D61"/>
    <w:rsid w:val="00DA2D31"/>
    <w:rsid w:val="00DA2EEE"/>
    <w:rsid w:val="00DA34B6"/>
    <w:rsid w:val="00DA7093"/>
    <w:rsid w:val="00DA76B4"/>
    <w:rsid w:val="00DB1123"/>
    <w:rsid w:val="00DB1C4C"/>
    <w:rsid w:val="00DB5649"/>
    <w:rsid w:val="00DC0454"/>
    <w:rsid w:val="00DC2E57"/>
    <w:rsid w:val="00DC3F21"/>
    <w:rsid w:val="00DC684F"/>
    <w:rsid w:val="00DC6EB0"/>
    <w:rsid w:val="00DD0443"/>
    <w:rsid w:val="00DD6C21"/>
    <w:rsid w:val="00DE17EC"/>
    <w:rsid w:val="00DE4252"/>
    <w:rsid w:val="00DE6661"/>
    <w:rsid w:val="00DF3383"/>
    <w:rsid w:val="00DF445A"/>
    <w:rsid w:val="00E004D0"/>
    <w:rsid w:val="00E06CAF"/>
    <w:rsid w:val="00E10625"/>
    <w:rsid w:val="00E11D46"/>
    <w:rsid w:val="00E126CC"/>
    <w:rsid w:val="00E15DD5"/>
    <w:rsid w:val="00E22D15"/>
    <w:rsid w:val="00E2507A"/>
    <w:rsid w:val="00E33990"/>
    <w:rsid w:val="00E4070A"/>
    <w:rsid w:val="00E44EE5"/>
    <w:rsid w:val="00E524D1"/>
    <w:rsid w:val="00E539AD"/>
    <w:rsid w:val="00E55935"/>
    <w:rsid w:val="00E56F3B"/>
    <w:rsid w:val="00E5732D"/>
    <w:rsid w:val="00E60AF5"/>
    <w:rsid w:val="00E61019"/>
    <w:rsid w:val="00E65F3E"/>
    <w:rsid w:val="00E702A4"/>
    <w:rsid w:val="00E732F9"/>
    <w:rsid w:val="00E75B22"/>
    <w:rsid w:val="00E777AF"/>
    <w:rsid w:val="00E858F6"/>
    <w:rsid w:val="00E8604C"/>
    <w:rsid w:val="00E87840"/>
    <w:rsid w:val="00E90FC4"/>
    <w:rsid w:val="00E96B06"/>
    <w:rsid w:val="00EA0957"/>
    <w:rsid w:val="00EA0B59"/>
    <w:rsid w:val="00EB7E91"/>
    <w:rsid w:val="00EC637A"/>
    <w:rsid w:val="00EC63DC"/>
    <w:rsid w:val="00ED0678"/>
    <w:rsid w:val="00ED1A42"/>
    <w:rsid w:val="00ED4276"/>
    <w:rsid w:val="00ED51DB"/>
    <w:rsid w:val="00ED74A0"/>
    <w:rsid w:val="00ED7E87"/>
    <w:rsid w:val="00EE0368"/>
    <w:rsid w:val="00EE2047"/>
    <w:rsid w:val="00EE7498"/>
    <w:rsid w:val="00F06DFD"/>
    <w:rsid w:val="00F118B8"/>
    <w:rsid w:val="00F17B05"/>
    <w:rsid w:val="00F17B90"/>
    <w:rsid w:val="00F17EB5"/>
    <w:rsid w:val="00F22DEE"/>
    <w:rsid w:val="00F27408"/>
    <w:rsid w:val="00F44C0F"/>
    <w:rsid w:val="00F5167B"/>
    <w:rsid w:val="00F54032"/>
    <w:rsid w:val="00F618CE"/>
    <w:rsid w:val="00F62733"/>
    <w:rsid w:val="00F65762"/>
    <w:rsid w:val="00F70172"/>
    <w:rsid w:val="00F72435"/>
    <w:rsid w:val="00F72902"/>
    <w:rsid w:val="00F760C8"/>
    <w:rsid w:val="00F84B12"/>
    <w:rsid w:val="00F91702"/>
    <w:rsid w:val="00F92FA2"/>
    <w:rsid w:val="00F9562A"/>
    <w:rsid w:val="00F960C8"/>
    <w:rsid w:val="00F97D00"/>
    <w:rsid w:val="00FA2D3C"/>
    <w:rsid w:val="00FA4A53"/>
    <w:rsid w:val="00FB2F9B"/>
    <w:rsid w:val="00FC2588"/>
    <w:rsid w:val="00FC34E6"/>
    <w:rsid w:val="00FC7F3C"/>
    <w:rsid w:val="00FD072C"/>
    <w:rsid w:val="00FD0EBE"/>
    <w:rsid w:val="00FD1B43"/>
    <w:rsid w:val="00FD5F5D"/>
    <w:rsid w:val="00FE0458"/>
    <w:rsid w:val="00FE077F"/>
    <w:rsid w:val="00FE33EE"/>
    <w:rsid w:val="00FE57CC"/>
    <w:rsid w:val="00FE5BEB"/>
    <w:rsid w:val="00FE7533"/>
    <w:rsid w:val="00FF0634"/>
    <w:rsid w:val="00FF37FC"/>
    <w:rsid w:val="00FF5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740F35"/>
  <w14:defaultImageDpi w14:val="32767"/>
  <w15:chartTrackingRefBased/>
  <w15:docId w15:val="{9AAB8AF5-2CCC-D344-9C8F-13DEA81D9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082A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082A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082A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082A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082A"/>
    <w:rPr>
      <w:rFonts w:ascii="Times New Roma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082A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0612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C2EA4"/>
    <w:rPr>
      <w:sz w:val="16"/>
      <w:szCs w:val="16"/>
    </w:rPr>
  </w:style>
  <w:style w:type="character" w:customStyle="1" w:styleId="KommentartextZchn1">
    <w:name w:val="Kommentartext Zchn1"/>
    <w:basedOn w:val="DefaultParagraphFont"/>
    <w:uiPriority w:val="99"/>
    <w:semiHidden/>
    <w:rsid w:val="00E11D46"/>
    <w:rPr>
      <w:sz w:val="20"/>
      <w:szCs w:val="20"/>
    </w:rPr>
  </w:style>
  <w:style w:type="character" w:customStyle="1" w:styleId="KommentarthemaZchn1">
    <w:name w:val="Kommentarthema Zchn1"/>
    <w:basedOn w:val="KommentartextZchn1"/>
    <w:uiPriority w:val="99"/>
    <w:semiHidden/>
    <w:rsid w:val="00E11D46"/>
    <w:rPr>
      <w:b/>
      <w:bCs/>
      <w:sz w:val="20"/>
      <w:szCs w:val="20"/>
    </w:rPr>
  </w:style>
  <w:style w:type="character" w:customStyle="1" w:styleId="SprechblasentextZchn1">
    <w:name w:val="Sprechblasentext Zchn1"/>
    <w:basedOn w:val="DefaultParagraphFont"/>
    <w:uiPriority w:val="99"/>
    <w:semiHidden/>
    <w:rsid w:val="00E11D46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96CDA"/>
    <w:pPr>
      <w:tabs>
        <w:tab w:val="center" w:pos="4536"/>
        <w:tab w:val="right" w:pos="9072"/>
      </w:tabs>
    </w:pPr>
    <w:rPr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A96CDA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96CDA"/>
    <w:pPr>
      <w:tabs>
        <w:tab w:val="center" w:pos="4536"/>
        <w:tab w:val="right" w:pos="9072"/>
      </w:tabs>
    </w:pPr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A96CDA"/>
    <w:rPr>
      <w:sz w:val="22"/>
      <w:szCs w:val="22"/>
    </w:rPr>
  </w:style>
  <w:style w:type="character" w:customStyle="1" w:styleId="textexposedshow">
    <w:name w:val="text_exposed_show"/>
    <w:basedOn w:val="DefaultParagraphFont"/>
    <w:rsid w:val="00A96CDA"/>
  </w:style>
  <w:style w:type="character" w:styleId="PlaceholderText">
    <w:name w:val="Placeholder Text"/>
    <w:basedOn w:val="DefaultParagraphFont"/>
    <w:uiPriority w:val="99"/>
    <w:semiHidden/>
    <w:rsid w:val="00A96CDA"/>
    <w:rPr>
      <w:color w:val="808080"/>
    </w:rPr>
  </w:style>
  <w:style w:type="paragraph" w:styleId="ListParagraph">
    <w:name w:val="List Paragraph"/>
    <w:basedOn w:val="Normal"/>
    <w:uiPriority w:val="34"/>
    <w:qFormat/>
    <w:rsid w:val="00A96CDA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Strong">
    <w:name w:val="Strong"/>
    <w:basedOn w:val="DefaultParagraphFont"/>
    <w:uiPriority w:val="22"/>
    <w:qFormat/>
    <w:rsid w:val="00A96CDA"/>
    <w:rPr>
      <w:b/>
      <w:bCs/>
    </w:rPr>
  </w:style>
  <w:style w:type="character" w:styleId="Hyperlink">
    <w:name w:val="Hyperlink"/>
    <w:basedOn w:val="DefaultParagraphFont"/>
    <w:uiPriority w:val="99"/>
    <w:unhideWhenUsed/>
    <w:rsid w:val="00A96CD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A96CDA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A96CDA"/>
  </w:style>
  <w:style w:type="numbering" w:customStyle="1" w:styleId="KeineListe1">
    <w:name w:val="Keine Liste1"/>
    <w:next w:val="NoList"/>
    <w:uiPriority w:val="99"/>
    <w:semiHidden/>
    <w:unhideWhenUsed/>
    <w:rsid w:val="00A96CDA"/>
  </w:style>
  <w:style w:type="paragraph" w:styleId="FootnoteText">
    <w:name w:val="footnote text"/>
    <w:basedOn w:val="Normal"/>
    <w:link w:val="FootnoteTextChar"/>
    <w:uiPriority w:val="99"/>
    <w:semiHidden/>
    <w:unhideWhenUsed/>
    <w:rsid w:val="00A96CDA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96CDA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A96CDA"/>
    <w:rPr>
      <w:vertAlign w:val="superscript"/>
    </w:rPr>
  </w:style>
  <w:style w:type="paragraph" w:styleId="Revision">
    <w:name w:val="Revision"/>
    <w:hidden/>
    <w:uiPriority w:val="99"/>
    <w:semiHidden/>
    <w:rsid w:val="00A96CDA"/>
    <w:rPr>
      <w:rFonts w:ascii="Times New Roman" w:eastAsia="Times New Roman" w:hAnsi="Times New Roman" w:cs="Times New Roman"/>
      <w:lang w:eastAsia="de-DE"/>
    </w:rPr>
  </w:style>
  <w:style w:type="character" w:styleId="FollowedHyperlink">
    <w:name w:val="FollowedHyperlink"/>
    <w:basedOn w:val="DefaultParagraphFont"/>
    <w:uiPriority w:val="99"/>
    <w:semiHidden/>
    <w:unhideWhenUsed/>
    <w:rsid w:val="00A96CDA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96C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3</Words>
  <Characters>1218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las Kuper</dc:creator>
  <cp:keywords/>
  <dc:description/>
  <cp:lastModifiedBy>chn off29</cp:lastModifiedBy>
  <cp:revision>3</cp:revision>
  <dcterms:created xsi:type="dcterms:W3CDTF">2021-02-05T05:16:00Z</dcterms:created>
  <dcterms:modified xsi:type="dcterms:W3CDTF">2021-02-07T04:53:00Z</dcterms:modified>
</cp:coreProperties>
</file>